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589A8F" w14:textId="446AAD04" w:rsidR="00F530F3" w:rsidRPr="00F419A1" w:rsidRDefault="00F04ED2">
      <w:pPr>
        <w:rPr>
          <w:rFonts w:ascii="Arial" w:hAnsi="Arial" w:cs="Arial"/>
        </w:rPr>
      </w:pPr>
      <w:r w:rsidRPr="00F419A1">
        <w:rPr>
          <w:rFonts w:ascii="Arial" w:hAnsi="Arial" w:cs="Arial"/>
        </w:rPr>
        <w:t>S</w:t>
      </w:r>
      <w:r w:rsidR="00C16CF9">
        <w:rPr>
          <w:rFonts w:ascii="Arial" w:hAnsi="Arial" w:cs="Arial"/>
        </w:rPr>
        <w:t>5</w:t>
      </w:r>
      <w:r w:rsidRPr="00F419A1">
        <w:rPr>
          <w:rFonts w:ascii="Arial" w:hAnsi="Arial" w:cs="Arial"/>
        </w:rPr>
        <w:t xml:space="preserve"> Table Characteristics of studies identified in </w:t>
      </w:r>
      <w:r w:rsidR="009E774C" w:rsidRPr="00F419A1">
        <w:rPr>
          <w:rFonts w:ascii="Arial" w:hAnsi="Arial" w:cs="Arial"/>
        </w:rPr>
        <w:t xml:space="preserve">the Latin America and </w:t>
      </w:r>
      <w:r w:rsidRPr="00F419A1">
        <w:rPr>
          <w:rFonts w:ascii="Arial" w:hAnsi="Arial" w:cs="Arial"/>
        </w:rPr>
        <w:t xml:space="preserve">Caribbean region about </w:t>
      </w:r>
      <w:r w:rsidRPr="00F419A1">
        <w:rPr>
          <w:rFonts w:ascii="Arial" w:hAnsi="Arial" w:cs="Arial"/>
          <w:i/>
          <w:iCs/>
        </w:rPr>
        <w:t>Ae. aegypti</w:t>
      </w:r>
      <w:r w:rsidRPr="00F419A1">
        <w:rPr>
          <w:rFonts w:ascii="Arial" w:hAnsi="Arial" w:cs="Arial"/>
        </w:rPr>
        <w:t xml:space="preserve"> and </w:t>
      </w:r>
      <w:r w:rsidRPr="00F419A1">
        <w:rPr>
          <w:rFonts w:ascii="Arial" w:hAnsi="Arial" w:cs="Arial"/>
          <w:i/>
          <w:iCs/>
        </w:rPr>
        <w:t>Ae.</w:t>
      </w:r>
      <w:r w:rsidR="00D56DA3" w:rsidRPr="00F419A1">
        <w:rPr>
          <w:rFonts w:ascii="Arial" w:hAnsi="Arial" w:cs="Arial"/>
          <w:i/>
          <w:iCs/>
        </w:rPr>
        <w:t xml:space="preserve"> </w:t>
      </w:r>
      <w:r w:rsidRPr="00F419A1">
        <w:rPr>
          <w:rFonts w:ascii="Arial" w:hAnsi="Arial" w:cs="Arial"/>
          <w:i/>
          <w:iCs/>
        </w:rPr>
        <w:t>albopictus</w:t>
      </w:r>
      <w:r w:rsidRPr="00F419A1">
        <w:rPr>
          <w:rFonts w:ascii="Arial" w:hAnsi="Arial" w:cs="Arial"/>
        </w:rPr>
        <w:t xml:space="preserve"> prevention and control interventions 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2"/>
        <w:gridCol w:w="1858"/>
        <w:gridCol w:w="913"/>
        <w:gridCol w:w="1899"/>
        <w:gridCol w:w="839"/>
        <w:gridCol w:w="2427"/>
        <w:gridCol w:w="1777"/>
        <w:gridCol w:w="2905"/>
      </w:tblGrid>
      <w:tr w:rsidR="00EE0452" w:rsidRPr="00663307" w14:paraId="77978CBB" w14:textId="77777777" w:rsidTr="00F04ED2">
        <w:tc>
          <w:tcPr>
            <w:tcW w:w="0" w:type="auto"/>
            <w:tcBorders>
              <w:bottom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41B4584" w14:textId="77777777" w:rsidR="00663307" w:rsidRPr="00663307" w:rsidRDefault="00663307" w:rsidP="006633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33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546CA2C" w14:textId="77777777" w:rsidR="00663307" w:rsidRPr="00663307" w:rsidRDefault="00663307" w:rsidP="0066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33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7C6BF11" w14:textId="77777777" w:rsidR="00663307" w:rsidRPr="00663307" w:rsidRDefault="00663307" w:rsidP="0066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33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uthor, year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E9CDB26" w14:textId="77777777" w:rsidR="00663307" w:rsidRPr="00663307" w:rsidRDefault="00663307" w:rsidP="0066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33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bjective (s)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29010E8" w14:textId="77777777" w:rsidR="00663307" w:rsidRPr="00663307" w:rsidRDefault="00663307" w:rsidP="0066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33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tudy design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BE54E6C" w14:textId="77777777" w:rsidR="00663307" w:rsidRPr="00663307" w:rsidRDefault="00663307" w:rsidP="0066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33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ype of intervention (s)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6FE83A4" w14:textId="77777777" w:rsidR="00663307" w:rsidRPr="00663307" w:rsidRDefault="00663307" w:rsidP="0066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33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utcome (s)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D0D0576" w14:textId="77777777" w:rsidR="00663307" w:rsidRPr="00663307" w:rsidRDefault="00663307" w:rsidP="00663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33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ain results</w:t>
            </w:r>
          </w:p>
        </w:tc>
      </w:tr>
      <w:tr w:rsidR="00EE0452" w:rsidRPr="00663307" w14:paraId="6D524BF0" w14:textId="77777777" w:rsidTr="00F04ED2">
        <w:tc>
          <w:tcPr>
            <w:tcW w:w="0" w:type="auto"/>
            <w:tcBorders>
              <w:top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941FFA4" w14:textId="1FDF6F4F" w:rsidR="00663307" w:rsidRPr="00663307" w:rsidRDefault="00F04ED2" w:rsidP="00F419A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3F8FD50" w14:textId="5A192A5F" w:rsidR="00663307" w:rsidRPr="00663307" w:rsidRDefault="00663307" w:rsidP="00F419A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33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minican Republic, El Salvador, Guatemala, Haiti, Honduras, Jamaica, Nicaragua, Ecuador, Paraguay and Peru, Eastern and Southern Caribbean</w:t>
            </w:r>
            <w:r w:rsidR="007915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Multi-country intervention study)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21AAB85" w14:textId="0874EAD3" w:rsidR="00663307" w:rsidRPr="00663307" w:rsidRDefault="00663307" w:rsidP="00F419A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ID report, n.d.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432F5C4" w14:textId="32592656" w:rsidR="00663307" w:rsidRPr="00663307" w:rsidRDefault="00663307" w:rsidP="00F419A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33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o improve institutional capacity building and infrastructure strengthening in countries where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ika Airs Project (</w:t>
            </w:r>
            <w:r w:rsidRPr="006633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A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  <w:r w:rsidRPr="006633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was implemented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etween 2016-</w:t>
            </w:r>
            <w:r w:rsidR="00F419A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20B41FD" w14:textId="0F401DE7" w:rsidR="00663307" w:rsidRPr="00663307" w:rsidRDefault="00663307" w:rsidP="00F419A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CT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92E0EAB" w14:textId="77777777" w:rsidR="00F419A1" w:rsidRDefault="00663307" w:rsidP="00F419A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33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he intervention was implemented across the region of Latin America and </w:t>
            </w:r>
            <w:r w:rsidR="00187C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he </w:t>
            </w:r>
            <w:r w:rsidRPr="006633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ibbean and consisted of three pillars</w:t>
            </w:r>
            <w:r w:rsidR="003D4D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:</w:t>
            </w:r>
          </w:p>
          <w:p w14:paraId="108D23A9" w14:textId="70DA4CBF" w:rsidR="003D4D5F" w:rsidRDefault="003D4D5F" w:rsidP="00F419A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 e</w:t>
            </w:r>
            <w:r w:rsidR="00663307" w:rsidRPr="006633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tomological monitoring and surveillance through larvae/pupae surveys and several mosquito collection methods</w:t>
            </w:r>
            <w:r w:rsidR="00F419A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="00663307" w:rsidRPr="006633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cluding </w:t>
            </w:r>
            <w:proofErr w:type="spellStart"/>
            <w:r w:rsidR="00663307" w:rsidRPr="006633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kopack</w:t>
            </w:r>
            <w:proofErr w:type="spellEnd"/>
            <w:r w:rsidR="00663307" w:rsidRPr="006633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spirators, Gravid </w:t>
            </w:r>
            <w:r w:rsidR="00663307" w:rsidRPr="00F04ED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e</w:t>
            </w:r>
            <w:r w:rsidR="00F04ED2" w:rsidRPr="00F04ED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.</w:t>
            </w:r>
            <w:r w:rsidR="00663307" w:rsidRPr="006633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raps, and </w:t>
            </w:r>
            <w:proofErr w:type="spellStart"/>
            <w:r w:rsidR="00663307" w:rsidRPr="006633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gent</w:t>
            </w:r>
            <w:proofErr w:type="spellEnd"/>
            <w:r w:rsidR="00663307" w:rsidRPr="006633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entinel traps for adult collection, </w:t>
            </w:r>
            <w:proofErr w:type="spellStart"/>
            <w:r w:rsidR="00663307" w:rsidRPr="006633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itraps</w:t>
            </w:r>
            <w:proofErr w:type="spellEnd"/>
            <w:r w:rsidR="00663307" w:rsidRPr="006633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or egg collection, and manual collection for larva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. </w:t>
            </w:r>
          </w:p>
          <w:p w14:paraId="525596A6" w14:textId="21DD9A74" w:rsidR="003D4D5F" w:rsidRDefault="003D4D5F" w:rsidP="00F419A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(ii) </w:t>
            </w:r>
            <w:r w:rsidR="00663307" w:rsidRPr="006633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vector control activities included </w:t>
            </w:r>
            <w:proofErr w:type="spellStart"/>
            <w:r w:rsidR="00663307" w:rsidRPr="006633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rviciding</w:t>
            </w:r>
            <w:proofErr w:type="spellEnd"/>
            <w:r w:rsidR="00663307" w:rsidRPr="006633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with </w:t>
            </w:r>
            <w:proofErr w:type="spellStart"/>
            <w:r w:rsidR="00663307" w:rsidRPr="006633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ti</w:t>
            </w:r>
            <w:proofErr w:type="spellEnd"/>
            <w:r w:rsidR="00EE04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d </w:t>
            </w:r>
            <w:r w:rsidR="00EE0452" w:rsidRPr="00EE04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door residual spraying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  <w:p w14:paraId="54EF3BF5" w14:textId="6DF76985" w:rsidR="00663307" w:rsidRPr="00663307" w:rsidRDefault="003D4D5F" w:rsidP="00F419A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iii) e</w:t>
            </w:r>
            <w:r w:rsidR="00663307" w:rsidRPr="006633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vironmental management through </w:t>
            </w:r>
            <w:r w:rsidR="00187C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usehold</w:t>
            </w:r>
            <w:r w:rsidR="00663307" w:rsidRPr="006633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isits and cleaning up areas around homes to eliminate places where mosquitoes can breed, and educating </w:t>
            </w:r>
            <w:r w:rsidR="00EE04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useholders</w:t>
            </w:r>
            <w:r w:rsidR="00663307" w:rsidRPr="006633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n common breeding site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8DC16EB" w14:textId="438E006E" w:rsidR="00663307" w:rsidRPr="00663307" w:rsidRDefault="003D4D5F" w:rsidP="00F419A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</w:t>
            </w:r>
            <w:r w:rsidR="00663307" w:rsidRPr="006633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moval of mosquito breeding sites, </w:t>
            </w:r>
            <w:proofErr w:type="spellStart"/>
            <w:r w:rsidR="00663307" w:rsidRPr="006633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haviour</w:t>
            </w:r>
            <w:proofErr w:type="spellEnd"/>
            <w:r w:rsidR="00663307" w:rsidRPr="006633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hange of community</w:t>
            </w:r>
            <w:r w:rsidR="00EE04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d </w:t>
            </w:r>
            <w:r w:rsidR="00EE0452" w:rsidRPr="00EE04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omological</w:t>
            </w:r>
            <w:r w:rsidR="00EE04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dices such as container index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E682B4F" w14:textId="5A8DF977" w:rsidR="00663307" w:rsidRPr="00663307" w:rsidRDefault="00EE0452" w:rsidP="00F419A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 general, the performed interventions led to a reduction of </w:t>
            </w:r>
            <w:r w:rsidRPr="00EE04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l forms of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EE04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Ae. </w:t>
            </w:r>
            <w:r w:rsidR="00FA78F9" w:rsidRPr="00FA78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EE04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squitoe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. </w:t>
            </w:r>
            <w:r w:rsidR="00791582" w:rsidRPr="006633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ZAP provided extensive institutional capacity building and </w:t>
            </w:r>
            <w:r w:rsidR="007915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</w:t>
            </w:r>
            <w:r w:rsidR="00791582" w:rsidRPr="006633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frastructure strengthening </w:t>
            </w:r>
            <w:r w:rsidR="00F419A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 support</w:t>
            </w:r>
            <w:r w:rsidR="00791582" w:rsidRPr="006633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obust routine entomological monitoring</w:t>
            </w:r>
            <w:r w:rsidR="007915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</w:t>
            </w:r>
            <w:r w:rsidR="00663307" w:rsidRPr="006633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 collaboration with Ministries of Health and local stakeholders</w:t>
            </w:r>
            <w:r w:rsidR="007915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. </w:t>
            </w:r>
            <w:r w:rsidR="00663307" w:rsidRPr="006633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ZAP initiated the development, delivery, and/or refurbishment of insectaries and laboratories </w:t>
            </w:r>
            <w:r w:rsidR="007915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d</w:t>
            </w:r>
            <w:r w:rsidR="00663307" w:rsidRPr="006633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187C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he </w:t>
            </w:r>
            <w:r w:rsidR="00663307" w:rsidRPr="006633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squito Control Research Unit. ZAP also built local capacity to conduct insecticide susceptibility tests to guide vector control decisions</w:t>
            </w:r>
            <w:r w:rsidR="00791582" w:rsidRPr="006633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7915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d</w:t>
            </w:r>
            <w:r w:rsidR="00663307" w:rsidRPr="006633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quipped country governments to carry forward policies, protocols, and decision-making that rely on reliable, accurate, and real-time data,</w:t>
            </w:r>
            <w:r w:rsidR="00F419A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663307" w:rsidRPr="006633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uring they are better able to prepare for future outbreaks.</w:t>
            </w:r>
          </w:p>
        </w:tc>
      </w:tr>
    </w:tbl>
    <w:p w14:paraId="4A5CCA68" w14:textId="77777777" w:rsidR="00663307" w:rsidRDefault="00663307"/>
    <w:sectPr w:rsidR="00663307" w:rsidSect="00F04ED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245005" w14:textId="77777777" w:rsidR="00C16CF9" w:rsidRDefault="00C16CF9" w:rsidP="00C16CF9">
      <w:pPr>
        <w:spacing w:after="0" w:line="240" w:lineRule="auto"/>
      </w:pPr>
      <w:r>
        <w:separator/>
      </w:r>
    </w:p>
  </w:endnote>
  <w:endnote w:type="continuationSeparator" w:id="0">
    <w:p w14:paraId="2DA2AC32" w14:textId="77777777" w:rsidR="00C16CF9" w:rsidRDefault="00C16CF9" w:rsidP="00C16C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E25198" w14:textId="77777777" w:rsidR="00C16CF9" w:rsidRDefault="00C16CF9" w:rsidP="00C16CF9">
      <w:pPr>
        <w:spacing w:after="0" w:line="240" w:lineRule="auto"/>
      </w:pPr>
      <w:r>
        <w:separator/>
      </w:r>
    </w:p>
  </w:footnote>
  <w:footnote w:type="continuationSeparator" w:id="0">
    <w:p w14:paraId="35C7D9B6" w14:textId="77777777" w:rsidR="00C16CF9" w:rsidRDefault="00C16CF9" w:rsidP="00C16C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yMzY3M7cwNjUzNzVV0lEKTi0uzszPAykwqwUAZEJWZSwAAAA="/>
  </w:docVars>
  <w:rsids>
    <w:rsidRoot w:val="00663307"/>
    <w:rsid w:val="001419FB"/>
    <w:rsid w:val="00187CAF"/>
    <w:rsid w:val="003D4D5F"/>
    <w:rsid w:val="005D0604"/>
    <w:rsid w:val="00663307"/>
    <w:rsid w:val="00791582"/>
    <w:rsid w:val="00824A92"/>
    <w:rsid w:val="008A5847"/>
    <w:rsid w:val="009E774C"/>
    <w:rsid w:val="00BC35FE"/>
    <w:rsid w:val="00BF4462"/>
    <w:rsid w:val="00C16CF9"/>
    <w:rsid w:val="00C71D04"/>
    <w:rsid w:val="00D56DA3"/>
    <w:rsid w:val="00EE0452"/>
    <w:rsid w:val="00F04ED2"/>
    <w:rsid w:val="00F419A1"/>
    <w:rsid w:val="00F530F3"/>
    <w:rsid w:val="00FA7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C7A56EB"/>
  <w15:chartTrackingRefBased/>
  <w15:docId w15:val="{ABE9E1D0-2FD2-4162-B39B-CC45FD8A8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semiHidden/>
    <w:unhideWhenUsed/>
    <w:rsid w:val="006633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092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898326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3</Words>
  <Characters>183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chi Pundir (GIS)</dc:creator>
  <cp:keywords/>
  <dc:description/>
  <cp:lastModifiedBy>Mulderij-Jansen, VIC (mmb)</cp:lastModifiedBy>
  <cp:revision>2</cp:revision>
  <dcterms:created xsi:type="dcterms:W3CDTF">2022-07-04T14:09:00Z</dcterms:created>
  <dcterms:modified xsi:type="dcterms:W3CDTF">2022-07-04T14:09:00Z</dcterms:modified>
</cp:coreProperties>
</file>